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6"/>
        <w:gridCol w:w="727"/>
        <w:gridCol w:w="7004"/>
      </w:tblGrid>
      <w:tr>
        <w:trPr/>
        <w:tc>
          <w:tcPr>
            <w:tcW w:w="21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1</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3</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page 4</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page 4</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 page 4-5</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 - N/A</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page 5-6</w:t>
            </w:r>
          </w:p>
        </w:tc>
      </w:tr>
      <w:tr>
        <w:trPr>
          <w:trHeight w:val="294" w:hRule="atLeast"/>
        </w:trPr>
        <w:tc>
          <w:tcPr>
            <w:tcW w:w="212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 page 6-7</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page – page 4-5</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page 8</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page 6-8</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page 7-8</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 page 6-8</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 page 8</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page 7-8</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page 8-9, Figur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page 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 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page 8-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page 8-9, Figures/Tabl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3-months post-intervention</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 – page 9-11</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page 9-11, Figures/Tabl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page 9-1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page 9-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page 1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page 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12-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page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page 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7:39:00Z</dcterms:created>
  <dc:creator>pplouffe</dc:creator>
  <dc:description/>
  <cp:keywords/>
  <dc:language>en-US</dc:language>
  <cp:lastModifiedBy>Rebecca Theophanous</cp:lastModifiedBy>
  <cp:lastPrinted>2007-10-15T13:39:00Z</cp:lastPrinted>
  <dcterms:modified xsi:type="dcterms:W3CDTF">2025-12-17T02:03: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